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880"/>
        <w:gridCol w:w="1152"/>
        <w:gridCol w:w="1152"/>
      </w:tblGrid>
      <w:tr w:rsidR="00FA01B9" w:rsidRPr="009C3BAF" w14:paraId="5EAA4107" w14:textId="77777777" w:rsidTr="00661BFF"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1D3FD8" w14:textId="77777777" w:rsidR="00FA01B9" w:rsidRPr="009C3BAF" w:rsidRDefault="00FA01B9" w:rsidP="00661BF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272248" w14:textId="77777777" w:rsidR="00FA01B9" w:rsidRPr="009C3BAF" w:rsidRDefault="00FA01B9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BAF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5AE258" w14:textId="77777777" w:rsidR="00FA01B9" w:rsidRPr="009C3BAF" w:rsidRDefault="00FA01B9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BAF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</w:tr>
      <w:tr w:rsidR="00FA01B9" w:rsidRPr="009C3BAF" w14:paraId="400BED9A" w14:textId="77777777" w:rsidTr="00661BFF"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8D9B6F" w14:textId="77777777" w:rsidR="00FA01B9" w:rsidRPr="009C3BAF" w:rsidRDefault="00FA01B9" w:rsidP="00661BF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3BAF">
              <w:rPr>
                <w:rFonts w:ascii="Times New Roman" w:hAnsi="Times New Roman" w:cs="Times New Roman"/>
                <w:sz w:val="20"/>
                <w:szCs w:val="20"/>
              </w:rPr>
              <w:t>Staff tract pubtrans use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90CEC3" w14:textId="77777777" w:rsidR="00FA01B9" w:rsidRPr="009C3BAF" w:rsidRDefault="00FA01B9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BAF">
              <w:rPr>
                <w:rFonts w:ascii="Times New Roman" w:hAnsi="Times New Roman" w:cs="Times New Roman"/>
                <w:sz w:val="20"/>
                <w:szCs w:val="20"/>
              </w:rPr>
              <w:t>1.159</w:t>
            </w:r>
            <w:r w:rsidRPr="009C3B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9C3BAF">
              <w:rPr>
                <w:rFonts w:ascii="Times New Roman" w:hAnsi="Times New Roman" w:cs="Times New Roman"/>
                <w:sz w:val="20"/>
                <w:szCs w:val="20"/>
              </w:rPr>
              <w:br/>
              <w:t>(0.266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58D5B9" w14:textId="77777777" w:rsidR="00FA01B9" w:rsidRPr="009C3BAF" w:rsidRDefault="00FA01B9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BAF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</w:tr>
      <w:tr w:rsidR="00FA01B9" w:rsidRPr="009C3BAF" w14:paraId="26BF06C3" w14:textId="77777777" w:rsidTr="00661BFF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4A70D28" w14:textId="77777777" w:rsidR="00FA01B9" w:rsidRPr="009C3BAF" w:rsidRDefault="00FA01B9" w:rsidP="00661BF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3BAF">
              <w:rPr>
                <w:rFonts w:ascii="Times New Roman" w:hAnsi="Times New Roman" w:cs="Times New Roman"/>
                <w:sz w:val="20"/>
                <w:szCs w:val="20"/>
              </w:rPr>
              <w:t>Staff tract PT share (Ed/Health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7B073B3" w14:textId="77777777" w:rsidR="00FA01B9" w:rsidRPr="009C3BAF" w:rsidRDefault="00FA01B9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BAF">
              <w:rPr>
                <w:rFonts w:ascii="Times New Roman" w:hAnsi="Times New Roman" w:cs="Times New Roman"/>
                <w:sz w:val="20"/>
                <w:szCs w:val="20"/>
              </w:rPr>
              <w:t>0.0465</w:t>
            </w:r>
            <w:r w:rsidRPr="009C3BAF">
              <w:rPr>
                <w:rFonts w:ascii="Times New Roman" w:hAnsi="Times New Roman" w:cs="Times New Roman"/>
                <w:sz w:val="20"/>
                <w:szCs w:val="20"/>
              </w:rPr>
              <w:br/>
              <w:t>(0.139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7536E66" w14:textId="77777777" w:rsidR="00FA01B9" w:rsidRPr="009C3BAF" w:rsidRDefault="00FA01B9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BAF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</w:tr>
      <w:tr w:rsidR="00FA01B9" w:rsidRPr="009C3BAF" w14:paraId="68702D5B" w14:textId="77777777" w:rsidTr="00661BFF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9733A2A" w14:textId="77777777" w:rsidR="00FA01B9" w:rsidRPr="009C3BAF" w:rsidRDefault="00FA01B9" w:rsidP="00661BF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3BAF">
              <w:rPr>
                <w:rFonts w:ascii="Times New Roman" w:hAnsi="Times New Roman" w:cs="Times New Roman"/>
                <w:sz w:val="20"/>
                <w:szCs w:val="20"/>
              </w:rPr>
              <w:t>Staff tract share nonwhit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48B1023" w14:textId="77777777" w:rsidR="00FA01B9" w:rsidRPr="009C3BAF" w:rsidRDefault="00FA01B9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BAF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5F6CF02" w14:textId="77777777" w:rsidR="00FA01B9" w:rsidRPr="009C3BAF" w:rsidRDefault="00FA01B9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BAF">
              <w:rPr>
                <w:rFonts w:ascii="Times New Roman" w:hAnsi="Times New Roman" w:cs="Times New Roman"/>
                <w:sz w:val="20"/>
                <w:szCs w:val="20"/>
              </w:rPr>
              <w:t>1.078</w:t>
            </w:r>
            <w:r w:rsidRPr="009C3B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9C3BAF">
              <w:rPr>
                <w:rFonts w:ascii="Times New Roman" w:hAnsi="Times New Roman" w:cs="Times New Roman"/>
                <w:sz w:val="20"/>
                <w:szCs w:val="20"/>
              </w:rPr>
              <w:br/>
              <w:t>(0.317)</w:t>
            </w:r>
          </w:p>
        </w:tc>
      </w:tr>
      <w:tr w:rsidR="00FA01B9" w:rsidRPr="009C3BAF" w14:paraId="6406695E" w14:textId="77777777" w:rsidTr="00661BFF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288EDA7" w14:textId="77777777" w:rsidR="00FA01B9" w:rsidRPr="009C3BAF" w:rsidRDefault="00FA01B9" w:rsidP="00661BF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3BAF">
              <w:rPr>
                <w:rFonts w:ascii="Times New Roman" w:hAnsi="Times New Roman" w:cs="Times New Roman"/>
                <w:sz w:val="20"/>
                <w:szCs w:val="20"/>
              </w:rPr>
              <w:t>Staff on block share nonwhit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A11E13B" w14:textId="77777777" w:rsidR="00FA01B9" w:rsidRPr="009C3BAF" w:rsidRDefault="00FA01B9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BAF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AFA6BCD" w14:textId="77777777" w:rsidR="00FA01B9" w:rsidRPr="009C3BAF" w:rsidRDefault="00FA01B9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BAF">
              <w:rPr>
                <w:rFonts w:ascii="Times New Roman" w:hAnsi="Times New Roman" w:cs="Times New Roman"/>
                <w:sz w:val="20"/>
                <w:szCs w:val="20"/>
              </w:rPr>
              <w:t>-0.238</w:t>
            </w:r>
            <w:r w:rsidRPr="009C3BAF">
              <w:rPr>
                <w:rFonts w:ascii="Times New Roman" w:hAnsi="Times New Roman" w:cs="Times New Roman"/>
                <w:sz w:val="20"/>
                <w:szCs w:val="20"/>
              </w:rPr>
              <w:br/>
              <w:t>(0.208)</w:t>
            </w:r>
          </w:p>
        </w:tc>
      </w:tr>
      <w:tr w:rsidR="00FA01B9" w:rsidRPr="009C3BAF" w14:paraId="7494D3E5" w14:textId="77777777" w:rsidTr="00661BFF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5052971" w14:textId="77777777" w:rsidR="00FA01B9" w:rsidRPr="009C3BAF" w:rsidRDefault="00FA01B9" w:rsidP="00661BF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3BAF">
              <w:rPr>
                <w:rFonts w:ascii="Times New Roman" w:hAnsi="Times New Roman" w:cs="Times New Roman"/>
                <w:sz w:val="20"/>
                <w:szCs w:val="20"/>
              </w:rPr>
              <w:t>For-profi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213BC47" w14:textId="77777777" w:rsidR="00FA01B9" w:rsidRPr="009C3BAF" w:rsidRDefault="00FA01B9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BAF">
              <w:rPr>
                <w:rFonts w:ascii="Times New Roman" w:hAnsi="Times New Roman" w:cs="Times New Roman"/>
                <w:sz w:val="20"/>
                <w:szCs w:val="20"/>
              </w:rPr>
              <w:t>0.518</w:t>
            </w:r>
            <w:r w:rsidRPr="009C3B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9C3BAF">
              <w:rPr>
                <w:rFonts w:ascii="Times New Roman" w:hAnsi="Times New Roman" w:cs="Times New Roman"/>
                <w:sz w:val="20"/>
                <w:szCs w:val="20"/>
              </w:rPr>
              <w:br/>
              <w:t>(0.193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A2ABCAC" w14:textId="77777777" w:rsidR="00FA01B9" w:rsidRPr="009C3BAF" w:rsidRDefault="00FA01B9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BAF">
              <w:rPr>
                <w:rFonts w:ascii="Times New Roman" w:hAnsi="Times New Roman" w:cs="Times New Roman"/>
                <w:sz w:val="20"/>
                <w:szCs w:val="20"/>
              </w:rPr>
              <w:t>0.541</w:t>
            </w:r>
            <w:r w:rsidRPr="009C3B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9C3BAF">
              <w:rPr>
                <w:rFonts w:ascii="Times New Roman" w:hAnsi="Times New Roman" w:cs="Times New Roman"/>
                <w:sz w:val="20"/>
                <w:szCs w:val="20"/>
              </w:rPr>
              <w:br/>
              <w:t>(0.193)</w:t>
            </w:r>
          </w:p>
        </w:tc>
      </w:tr>
      <w:tr w:rsidR="00FA01B9" w:rsidRPr="009C3BAF" w14:paraId="440C612B" w14:textId="77777777" w:rsidTr="00661BFF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C91E7FD" w14:textId="77777777" w:rsidR="00FA01B9" w:rsidRPr="009C3BAF" w:rsidRDefault="00FA01B9" w:rsidP="00661BF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3BAF">
              <w:rPr>
                <w:rFonts w:ascii="Times New Roman" w:hAnsi="Times New Roman" w:cs="Times New Roman"/>
                <w:sz w:val="20"/>
                <w:szCs w:val="20"/>
              </w:rPr>
              <w:t>Chai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47D88AF" w14:textId="77777777" w:rsidR="00FA01B9" w:rsidRPr="009C3BAF" w:rsidRDefault="00FA01B9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BAF">
              <w:rPr>
                <w:rFonts w:ascii="Times New Roman" w:hAnsi="Times New Roman" w:cs="Times New Roman"/>
                <w:sz w:val="20"/>
                <w:szCs w:val="20"/>
              </w:rPr>
              <w:t>0.375</w:t>
            </w:r>
            <w:r w:rsidRPr="009C3B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9C3BAF">
              <w:rPr>
                <w:rFonts w:ascii="Times New Roman" w:hAnsi="Times New Roman" w:cs="Times New Roman"/>
                <w:sz w:val="20"/>
                <w:szCs w:val="20"/>
              </w:rPr>
              <w:br/>
              <w:t>(0.163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EF18F1E" w14:textId="77777777" w:rsidR="00FA01B9" w:rsidRPr="009C3BAF" w:rsidRDefault="00FA01B9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BAF">
              <w:rPr>
                <w:rFonts w:ascii="Times New Roman" w:hAnsi="Times New Roman" w:cs="Times New Roman"/>
                <w:sz w:val="20"/>
                <w:szCs w:val="20"/>
              </w:rPr>
              <w:t>0.363</w:t>
            </w:r>
            <w:r w:rsidRPr="009C3B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9C3BAF">
              <w:rPr>
                <w:rFonts w:ascii="Times New Roman" w:hAnsi="Times New Roman" w:cs="Times New Roman"/>
                <w:sz w:val="20"/>
                <w:szCs w:val="20"/>
              </w:rPr>
              <w:br/>
              <w:t>(0.163)</w:t>
            </w:r>
          </w:p>
        </w:tc>
      </w:tr>
      <w:tr w:rsidR="00FA01B9" w:rsidRPr="009C3BAF" w14:paraId="19F41ABD" w14:textId="77777777" w:rsidTr="00661BFF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9F87E6C" w14:textId="77777777" w:rsidR="00FA01B9" w:rsidRPr="009C3BAF" w:rsidRDefault="00FA01B9" w:rsidP="00661BF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3BAF">
              <w:rPr>
                <w:rFonts w:ascii="Times New Roman" w:hAnsi="Times New Roman" w:cs="Times New Roman"/>
                <w:sz w:val="20"/>
                <w:szCs w:val="20"/>
              </w:rPr>
              <w:t>Star ratin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D16B9DF" w14:textId="77777777" w:rsidR="00FA01B9" w:rsidRPr="009C3BAF" w:rsidRDefault="00FA01B9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BAF">
              <w:rPr>
                <w:rFonts w:ascii="Times New Roman" w:hAnsi="Times New Roman" w:cs="Times New Roman"/>
                <w:sz w:val="20"/>
                <w:szCs w:val="20"/>
              </w:rPr>
              <w:t>0.0476</w:t>
            </w:r>
            <w:r w:rsidRPr="009C3BAF">
              <w:rPr>
                <w:rFonts w:ascii="Times New Roman" w:hAnsi="Times New Roman" w:cs="Times New Roman"/>
                <w:sz w:val="20"/>
                <w:szCs w:val="20"/>
              </w:rPr>
              <w:br/>
              <w:t>(0.0915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BE5622D" w14:textId="77777777" w:rsidR="00FA01B9" w:rsidRPr="009C3BAF" w:rsidRDefault="00FA01B9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BAF">
              <w:rPr>
                <w:rFonts w:ascii="Times New Roman" w:hAnsi="Times New Roman" w:cs="Times New Roman"/>
                <w:sz w:val="20"/>
                <w:szCs w:val="20"/>
              </w:rPr>
              <w:t>0.0470</w:t>
            </w:r>
            <w:r w:rsidRPr="009C3BAF">
              <w:rPr>
                <w:rFonts w:ascii="Times New Roman" w:hAnsi="Times New Roman" w:cs="Times New Roman"/>
                <w:sz w:val="20"/>
                <w:szCs w:val="20"/>
              </w:rPr>
              <w:br/>
              <w:t>(0.0916)</w:t>
            </w:r>
          </w:p>
        </w:tc>
      </w:tr>
      <w:tr w:rsidR="00FA01B9" w:rsidRPr="009C3BAF" w14:paraId="543B4564" w14:textId="77777777" w:rsidTr="00661BFF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4B27597" w14:textId="77777777" w:rsidR="00FA01B9" w:rsidRPr="009C3BAF" w:rsidRDefault="00FA01B9" w:rsidP="00661BF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3BAF">
              <w:rPr>
                <w:rFonts w:ascii="Times New Roman" w:hAnsi="Times New Roman" w:cs="Times New Roman"/>
                <w:sz w:val="20"/>
                <w:szCs w:val="20"/>
              </w:rPr>
              <w:t>No prior infection viol.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D55ECCA" w14:textId="77777777" w:rsidR="00FA01B9" w:rsidRPr="009C3BAF" w:rsidRDefault="00FA01B9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BAF">
              <w:rPr>
                <w:rFonts w:ascii="Times New Roman" w:hAnsi="Times New Roman" w:cs="Times New Roman"/>
                <w:sz w:val="20"/>
                <w:szCs w:val="20"/>
              </w:rPr>
              <w:t>0.254</w:t>
            </w:r>
            <w:r w:rsidRPr="009C3BAF">
              <w:rPr>
                <w:rFonts w:ascii="Times New Roman" w:hAnsi="Times New Roman" w:cs="Times New Roman"/>
                <w:sz w:val="20"/>
                <w:szCs w:val="20"/>
              </w:rPr>
              <w:br/>
              <w:t>(0.195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469A713" w14:textId="77777777" w:rsidR="00FA01B9" w:rsidRPr="009C3BAF" w:rsidRDefault="00FA01B9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BAF">
              <w:rPr>
                <w:rFonts w:ascii="Times New Roman" w:hAnsi="Times New Roman" w:cs="Times New Roman"/>
                <w:sz w:val="20"/>
                <w:szCs w:val="20"/>
              </w:rPr>
              <w:t>0.253</w:t>
            </w:r>
            <w:r w:rsidRPr="009C3BAF">
              <w:rPr>
                <w:rFonts w:ascii="Times New Roman" w:hAnsi="Times New Roman" w:cs="Times New Roman"/>
                <w:sz w:val="20"/>
                <w:szCs w:val="20"/>
              </w:rPr>
              <w:br/>
              <w:t>(0.196)</w:t>
            </w:r>
          </w:p>
        </w:tc>
      </w:tr>
      <w:tr w:rsidR="00FA01B9" w:rsidRPr="009C3BAF" w14:paraId="4411E981" w14:textId="77777777" w:rsidTr="00661BFF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0E1DDBB" w14:textId="77777777" w:rsidR="00FA01B9" w:rsidRPr="009C3BAF" w:rsidRDefault="00FA01B9" w:rsidP="00661BF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3BAF">
              <w:rPr>
                <w:rFonts w:ascii="Times New Roman" w:hAnsi="Times New Roman" w:cs="Times New Roman"/>
                <w:sz w:val="20"/>
                <w:szCs w:val="20"/>
              </w:rPr>
              <w:t>Medicaid shar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403FE96" w14:textId="77777777" w:rsidR="00FA01B9" w:rsidRPr="009C3BAF" w:rsidRDefault="00FA01B9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BAF">
              <w:rPr>
                <w:rFonts w:ascii="Times New Roman" w:hAnsi="Times New Roman" w:cs="Times New Roman"/>
                <w:sz w:val="20"/>
                <w:szCs w:val="20"/>
              </w:rPr>
              <w:t>-0.00697</w:t>
            </w:r>
            <w:r w:rsidRPr="009C3BAF">
              <w:rPr>
                <w:rFonts w:ascii="Times New Roman" w:hAnsi="Times New Roman" w:cs="Times New Roman"/>
                <w:sz w:val="20"/>
                <w:szCs w:val="20"/>
              </w:rPr>
              <w:br/>
              <w:t>(0.088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84AAE69" w14:textId="77777777" w:rsidR="00FA01B9" w:rsidRPr="009C3BAF" w:rsidRDefault="00FA01B9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BAF">
              <w:rPr>
                <w:rFonts w:ascii="Times New Roman" w:hAnsi="Times New Roman" w:cs="Times New Roman"/>
                <w:sz w:val="20"/>
                <w:szCs w:val="20"/>
              </w:rPr>
              <w:t>-0.00784</w:t>
            </w:r>
            <w:r w:rsidRPr="009C3BAF">
              <w:rPr>
                <w:rFonts w:ascii="Times New Roman" w:hAnsi="Times New Roman" w:cs="Times New Roman"/>
                <w:sz w:val="20"/>
                <w:szCs w:val="20"/>
              </w:rPr>
              <w:br/>
              <w:t>(0.0880)</w:t>
            </w:r>
          </w:p>
        </w:tc>
      </w:tr>
      <w:tr w:rsidR="00FA01B9" w:rsidRPr="009C3BAF" w14:paraId="2CFC92B0" w14:textId="77777777" w:rsidTr="00661BFF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E37E143" w14:textId="77777777" w:rsidR="00FA01B9" w:rsidRPr="009C3BAF" w:rsidRDefault="00FA01B9" w:rsidP="00661BF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3BAF">
              <w:rPr>
                <w:rFonts w:ascii="Times New Roman" w:hAnsi="Times New Roman" w:cs="Times New Roman"/>
                <w:sz w:val="20"/>
                <w:szCs w:val="20"/>
              </w:rPr>
              <w:t>Resident share nonwhit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0C9BAA8" w14:textId="77777777" w:rsidR="00FA01B9" w:rsidRPr="009C3BAF" w:rsidRDefault="00FA01B9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BAF">
              <w:rPr>
                <w:rFonts w:ascii="Times New Roman" w:hAnsi="Times New Roman" w:cs="Times New Roman"/>
                <w:sz w:val="20"/>
                <w:szCs w:val="20"/>
              </w:rPr>
              <w:t>-0.214</w:t>
            </w:r>
            <w:r w:rsidRPr="009C3BAF">
              <w:rPr>
                <w:rFonts w:ascii="Times New Roman" w:hAnsi="Times New Roman" w:cs="Times New Roman"/>
                <w:sz w:val="20"/>
                <w:szCs w:val="20"/>
              </w:rPr>
              <w:br/>
              <w:t>(0.121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60A877D" w14:textId="77777777" w:rsidR="00FA01B9" w:rsidRPr="009C3BAF" w:rsidRDefault="00FA01B9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BAF">
              <w:rPr>
                <w:rFonts w:ascii="Times New Roman" w:hAnsi="Times New Roman" w:cs="Times New Roman"/>
                <w:sz w:val="20"/>
                <w:szCs w:val="20"/>
              </w:rPr>
              <w:t>-0.295</w:t>
            </w:r>
            <w:r w:rsidRPr="009C3B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9C3BAF">
              <w:rPr>
                <w:rFonts w:ascii="Times New Roman" w:hAnsi="Times New Roman" w:cs="Times New Roman"/>
                <w:sz w:val="20"/>
                <w:szCs w:val="20"/>
              </w:rPr>
              <w:br/>
              <w:t>(0.130)</w:t>
            </w:r>
          </w:p>
        </w:tc>
      </w:tr>
      <w:tr w:rsidR="00FA01B9" w:rsidRPr="009C3BAF" w14:paraId="77549D29" w14:textId="77777777" w:rsidTr="00661BFF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0944054" w14:textId="77777777" w:rsidR="00FA01B9" w:rsidRPr="009C3BAF" w:rsidRDefault="00FA01B9" w:rsidP="00661BF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3BAF">
              <w:rPr>
                <w:rFonts w:ascii="Times New Roman" w:hAnsi="Times New Roman" w:cs="Times New Roman"/>
                <w:sz w:val="20"/>
                <w:szCs w:val="20"/>
              </w:rPr>
              <w:t>Avg severity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274C0EB" w14:textId="77777777" w:rsidR="00FA01B9" w:rsidRPr="009C3BAF" w:rsidRDefault="00FA01B9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BAF">
              <w:rPr>
                <w:rFonts w:ascii="Times New Roman" w:hAnsi="Times New Roman" w:cs="Times New Roman"/>
                <w:sz w:val="20"/>
                <w:szCs w:val="20"/>
              </w:rPr>
              <w:t>-0.0597</w:t>
            </w:r>
            <w:r w:rsidRPr="009C3BAF">
              <w:rPr>
                <w:rFonts w:ascii="Times New Roman" w:hAnsi="Times New Roman" w:cs="Times New Roman"/>
                <w:sz w:val="20"/>
                <w:szCs w:val="20"/>
              </w:rPr>
              <w:br/>
              <w:t>(0.0813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419A826" w14:textId="77777777" w:rsidR="00FA01B9" w:rsidRPr="009C3BAF" w:rsidRDefault="00FA01B9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BAF">
              <w:rPr>
                <w:rFonts w:ascii="Times New Roman" w:hAnsi="Times New Roman" w:cs="Times New Roman"/>
                <w:sz w:val="20"/>
                <w:szCs w:val="20"/>
              </w:rPr>
              <w:t>-0.0516</w:t>
            </w:r>
            <w:r w:rsidRPr="009C3BAF">
              <w:rPr>
                <w:rFonts w:ascii="Times New Roman" w:hAnsi="Times New Roman" w:cs="Times New Roman"/>
                <w:sz w:val="20"/>
                <w:szCs w:val="20"/>
              </w:rPr>
              <w:br/>
              <w:t>(0.0817)</w:t>
            </w:r>
          </w:p>
        </w:tc>
      </w:tr>
      <w:tr w:rsidR="00FA01B9" w:rsidRPr="009C3BAF" w14:paraId="11374185" w14:textId="77777777" w:rsidTr="00661BFF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41E1932" w14:textId="77777777" w:rsidR="00FA01B9" w:rsidRPr="009C3BAF" w:rsidRDefault="00FA01B9" w:rsidP="00661BF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3BAF">
              <w:rPr>
                <w:rFonts w:ascii="Times New Roman" w:hAnsi="Times New Roman" w:cs="Times New Roman"/>
                <w:sz w:val="20"/>
                <w:szCs w:val="20"/>
              </w:rPr>
              <w:t>Occupancy Rat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1B94AD7" w14:textId="77777777" w:rsidR="00FA01B9" w:rsidRPr="009C3BAF" w:rsidRDefault="00FA01B9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BAF">
              <w:rPr>
                <w:rFonts w:ascii="Times New Roman" w:hAnsi="Times New Roman" w:cs="Times New Roman"/>
                <w:sz w:val="20"/>
                <w:szCs w:val="20"/>
              </w:rPr>
              <w:t>0.664</w:t>
            </w:r>
            <w:r w:rsidRPr="009C3B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9C3BAF">
              <w:rPr>
                <w:rFonts w:ascii="Times New Roman" w:hAnsi="Times New Roman" w:cs="Times New Roman"/>
                <w:sz w:val="20"/>
                <w:szCs w:val="20"/>
              </w:rPr>
              <w:br/>
              <w:t>(0.0871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C78CC03" w14:textId="77777777" w:rsidR="00FA01B9" w:rsidRPr="009C3BAF" w:rsidRDefault="00FA01B9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BAF">
              <w:rPr>
                <w:rFonts w:ascii="Times New Roman" w:hAnsi="Times New Roman" w:cs="Times New Roman"/>
                <w:sz w:val="20"/>
                <w:szCs w:val="20"/>
              </w:rPr>
              <w:t>0.672</w:t>
            </w:r>
            <w:r w:rsidRPr="009C3B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9C3BAF">
              <w:rPr>
                <w:rFonts w:ascii="Times New Roman" w:hAnsi="Times New Roman" w:cs="Times New Roman"/>
                <w:sz w:val="20"/>
                <w:szCs w:val="20"/>
              </w:rPr>
              <w:br/>
              <w:t>(0.0871)</w:t>
            </w:r>
          </w:p>
        </w:tc>
      </w:tr>
      <w:tr w:rsidR="00FA01B9" w:rsidRPr="009C3BAF" w14:paraId="400E36E9" w14:textId="77777777" w:rsidTr="00661BFF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FD94829" w14:textId="77777777" w:rsidR="00FA01B9" w:rsidRPr="009C3BAF" w:rsidRDefault="00FA01B9" w:rsidP="00661BF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3BAF">
              <w:rPr>
                <w:rFonts w:ascii="Times New Roman" w:hAnsi="Times New Roman" w:cs="Times New Roman"/>
                <w:sz w:val="20"/>
                <w:szCs w:val="20"/>
              </w:rPr>
              <w:t>25-50 bed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DB21341" w14:textId="77777777" w:rsidR="00FA01B9" w:rsidRPr="009C3BAF" w:rsidRDefault="00FA01B9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BA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C3BAF">
              <w:rPr>
                <w:rFonts w:ascii="Times New Roman" w:hAnsi="Times New Roman" w:cs="Times New Roman"/>
                <w:sz w:val="20"/>
                <w:szCs w:val="20"/>
              </w:rPr>
              <w:br/>
              <w:t>(.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3996D98" w14:textId="77777777" w:rsidR="00FA01B9" w:rsidRPr="009C3BAF" w:rsidRDefault="00FA01B9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BA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C3BAF">
              <w:rPr>
                <w:rFonts w:ascii="Times New Roman" w:hAnsi="Times New Roman" w:cs="Times New Roman"/>
                <w:sz w:val="20"/>
                <w:szCs w:val="20"/>
              </w:rPr>
              <w:br/>
              <w:t>(.)</w:t>
            </w:r>
          </w:p>
        </w:tc>
      </w:tr>
      <w:tr w:rsidR="00FA01B9" w:rsidRPr="009C3BAF" w14:paraId="404D4851" w14:textId="77777777" w:rsidTr="00661BFF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C5D688D" w14:textId="77777777" w:rsidR="00FA01B9" w:rsidRPr="009C3BAF" w:rsidRDefault="00FA01B9" w:rsidP="00661BF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3BAF">
              <w:rPr>
                <w:rFonts w:ascii="Times New Roman" w:hAnsi="Times New Roman" w:cs="Times New Roman"/>
                <w:sz w:val="20"/>
                <w:szCs w:val="20"/>
              </w:rPr>
              <w:t>50-100 bed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680D63F" w14:textId="77777777" w:rsidR="00FA01B9" w:rsidRPr="009C3BAF" w:rsidRDefault="00FA01B9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BAF">
              <w:rPr>
                <w:rFonts w:ascii="Times New Roman" w:hAnsi="Times New Roman" w:cs="Times New Roman"/>
                <w:sz w:val="20"/>
                <w:szCs w:val="20"/>
              </w:rPr>
              <w:t>0.540</w:t>
            </w:r>
            <w:r w:rsidRPr="009C3BAF">
              <w:rPr>
                <w:rFonts w:ascii="Times New Roman" w:hAnsi="Times New Roman" w:cs="Times New Roman"/>
                <w:sz w:val="20"/>
                <w:szCs w:val="20"/>
              </w:rPr>
              <w:br/>
              <w:t>(0.328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7A7ED74" w14:textId="77777777" w:rsidR="00FA01B9" w:rsidRPr="009C3BAF" w:rsidRDefault="00FA01B9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BAF">
              <w:rPr>
                <w:rFonts w:ascii="Times New Roman" w:hAnsi="Times New Roman" w:cs="Times New Roman"/>
                <w:sz w:val="20"/>
                <w:szCs w:val="20"/>
              </w:rPr>
              <w:t>0.531</w:t>
            </w:r>
            <w:r w:rsidRPr="009C3BAF">
              <w:rPr>
                <w:rFonts w:ascii="Times New Roman" w:hAnsi="Times New Roman" w:cs="Times New Roman"/>
                <w:sz w:val="20"/>
                <w:szCs w:val="20"/>
              </w:rPr>
              <w:br/>
              <w:t>(0.328)</w:t>
            </w:r>
          </w:p>
        </w:tc>
      </w:tr>
      <w:tr w:rsidR="00FA01B9" w:rsidRPr="009C3BAF" w14:paraId="01597F56" w14:textId="77777777" w:rsidTr="00661BFF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FDC28B5" w14:textId="77777777" w:rsidR="00FA01B9" w:rsidRPr="009C3BAF" w:rsidRDefault="00FA01B9" w:rsidP="00661BF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3BAF">
              <w:rPr>
                <w:rFonts w:ascii="Times New Roman" w:hAnsi="Times New Roman" w:cs="Times New Roman"/>
                <w:sz w:val="20"/>
                <w:szCs w:val="20"/>
              </w:rPr>
              <w:t>100-150 bed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C12AD6C" w14:textId="77777777" w:rsidR="00FA01B9" w:rsidRPr="009C3BAF" w:rsidRDefault="00FA01B9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BAF">
              <w:rPr>
                <w:rFonts w:ascii="Times New Roman" w:hAnsi="Times New Roman" w:cs="Times New Roman"/>
                <w:sz w:val="20"/>
                <w:szCs w:val="20"/>
              </w:rPr>
              <w:t>1.109</w:t>
            </w:r>
            <w:r w:rsidRPr="009C3B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9C3BAF">
              <w:rPr>
                <w:rFonts w:ascii="Times New Roman" w:hAnsi="Times New Roman" w:cs="Times New Roman"/>
                <w:sz w:val="20"/>
                <w:szCs w:val="20"/>
              </w:rPr>
              <w:br/>
              <w:t>(0.333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3940A3D" w14:textId="77777777" w:rsidR="00FA01B9" w:rsidRPr="009C3BAF" w:rsidRDefault="00FA01B9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BAF">
              <w:rPr>
                <w:rFonts w:ascii="Times New Roman" w:hAnsi="Times New Roman" w:cs="Times New Roman"/>
                <w:sz w:val="20"/>
                <w:szCs w:val="20"/>
              </w:rPr>
              <w:t>1.115</w:t>
            </w:r>
            <w:r w:rsidRPr="009C3B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9C3BAF">
              <w:rPr>
                <w:rFonts w:ascii="Times New Roman" w:hAnsi="Times New Roman" w:cs="Times New Roman"/>
                <w:sz w:val="20"/>
                <w:szCs w:val="20"/>
              </w:rPr>
              <w:br/>
              <w:t>(0.333)</w:t>
            </w:r>
          </w:p>
        </w:tc>
      </w:tr>
      <w:tr w:rsidR="00FA01B9" w:rsidRPr="009C3BAF" w14:paraId="01A8EE08" w14:textId="77777777" w:rsidTr="00661BFF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176AA0E" w14:textId="77777777" w:rsidR="00FA01B9" w:rsidRPr="009C3BAF" w:rsidRDefault="00FA01B9" w:rsidP="00661BF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3BAF">
              <w:rPr>
                <w:rFonts w:ascii="Times New Roman" w:hAnsi="Times New Roman" w:cs="Times New Roman"/>
                <w:sz w:val="20"/>
                <w:szCs w:val="20"/>
              </w:rPr>
              <w:t>150-200 bed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066D48C" w14:textId="77777777" w:rsidR="00FA01B9" w:rsidRPr="009C3BAF" w:rsidRDefault="00FA01B9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BAF">
              <w:rPr>
                <w:rFonts w:ascii="Times New Roman" w:hAnsi="Times New Roman" w:cs="Times New Roman"/>
                <w:sz w:val="20"/>
                <w:szCs w:val="20"/>
              </w:rPr>
              <w:t>1.732</w:t>
            </w:r>
            <w:r w:rsidRPr="009C3B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9C3BAF">
              <w:rPr>
                <w:rFonts w:ascii="Times New Roman" w:hAnsi="Times New Roman" w:cs="Times New Roman"/>
                <w:sz w:val="20"/>
                <w:szCs w:val="20"/>
              </w:rPr>
              <w:br/>
              <w:t>(0.368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3F4CEA9" w14:textId="77777777" w:rsidR="00FA01B9" w:rsidRPr="009C3BAF" w:rsidRDefault="00FA01B9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BAF">
              <w:rPr>
                <w:rFonts w:ascii="Times New Roman" w:hAnsi="Times New Roman" w:cs="Times New Roman"/>
                <w:sz w:val="20"/>
                <w:szCs w:val="20"/>
              </w:rPr>
              <w:t>1.717</w:t>
            </w:r>
            <w:r w:rsidRPr="009C3B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9C3BAF">
              <w:rPr>
                <w:rFonts w:ascii="Times New Roman" w:hAnsi="Times New Roman" w:cs="Times New Roman"/>
                <w:sz w:val="20"/>
                <w:szCs w:val="20"/>
              </w:rPr>
              <w:br/>
              <w:t>(0.368)</w:t>
            </w:r>
          </w:p>
        </w:tc>
      </w:tr>
      <w:tr w:rsidR="00FA01B9" w:rsidRPr="009C3BAF" w14:paraId="4F06CD78" w14:textId="77777777" w:rsidTr="00661BFF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8C06B11" w14:textId="77777777" w:rsidR="00FA01B9" w:rsidRPr="009C3BAF" w:rsidRDefault="00FA01B9" w:rsidP="00661BF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3BAF">
              <w:rPr>
                <w:rFonts w:ascii="Times New Roman" w:hAnsi="Times New Roman" w:cs="Times New Roman"/>
                <w:sz w:val="20"/>
                <w:szCs w:val="20"/>
              </w:rPr>
              <w:t>200+ bed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8D853EE" w14:textId="77777777" w:rsidR="00FA01B9" w:rsidRPr="009C3BAF" w:rsidRDefault="00FA01B9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BAF">
              <w:rPr>
                <w:rFonts w:ascii="Times New Roman" w:hAnsi="Times New Roman" w:cs="Times New Roman"/>
                <w:sz w:val="20"/>
                <w:szCs w:val="20"/>
              </w:rPr>
              <w:t>1.163</w:t>
            </w:r>
            <w:r w:rsidRPr="009C3B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9C3BAF">
              <w:rPr>
                <w:rFonts w:ascii="Times New Roman" w:hAnsi="Times New Roman" w:cs="Times New Roman"/>
                <w:sz w:val="20"/>
                <w:szCs w:val="20"/>
              </w:rPr>
              <w:br/>
              <w:t>(0.409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E188DDB" w14:textId="77777777" w:rsidR="00FA01B9" w:rsidRPr="009C3BAF" w:rsidRDefault="00FA01B9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BAF">
              <w:rPr>
                <w:rFonts w:ascii="Times New Roman" w:hAnsi="Times New Roman" w:cs="Times New Roman"/>
                <w:sz w:val="20"/>
                <w:szCs w:val="20"/>
              </w:rPr>
              <w:t>1.155</w:t>
            </w:r>
            <w:r w:rsidRPr="009C3B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9C3BAF">
              <w:rPr>
                <w:rFonts w:ascii="Times New Roman" w:hAnsi="Times New Roman" w:cs="Times New Roman"/>
                <w:sz w:val="20"/>
                <w:szCs w:val="20"/>
              </w:rPr>
              <w:br/>
              <w:t>(0.409)</w:t>
            </w:r>
          </w:p>
        </w:tc>
      </w:tr>
      <w:tr w:rsidR="00FA01B9" w:rsidRPr="009C3BAF" w14:paraId="4E58610F" w14:textId="77777777" w:rsidTr="00661BFF"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05564D" w14:textId="77777777" w:rsidR="00FA01B9" w:rsidRPr="009C3BAF" w:rsidRDefault="00FA01B9" w:rsidP="00661BF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3BAF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CC9C6C" w14:textId="77777777" w:rsidR="00FA01B9" w:rsidRPr="009C3BAF" w:rsidRDefault="00FA01B9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BAF">
              <w:rPr>
                <w:rFonts w:ascii="Times New Roman" w:hAnsi="Times New Roman" w:cs="Times New Roman"/>
                <w:sz w:val="20"/>
                <w:szCs w:val="20"/>
              </w:rPr>
              <w:t>2.053</w:t>
            </w:r>
            <w:r w:rsidRPr="009C3B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9C3BAF">
              <w:rPr>
                <w:rFonts w:ascii="Times New Roman" w:hAnsi="Times New Roman" w:cs="Times New Roman"/>
                <w:sz w:val="20"/>
                <w:szCs w:val="20"/>
              </w:rPr>
              <w:br/>
              <w:t>(0.343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99838B" w14:textId="77777777" w:rsidR="00FA01B9" w:rsidRPr="009C3BAF" w:rsidRDefault="00FA01B9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BAF">
              <w:rPr>
                <w:rFonts w:ascii="Times New Roman" w:hAnsi="Times New Roman" w:cs="Times New Roman"/>
                <w:sz w:val="20"/>
                <w:szCs w:val="20"/>
              </w:rPr>
              <w:t>2.037</w:t>
            </w:r>
            <w:r w:rsidRPr="009C3B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9C3BAF">
              <w:rPr>
                <w:rFonts w:ascii="Times New Roman" w:hAnsi="Times New Roman" w:cs="Times New Roman"/>
                <w:sz w:val="20"/>
                <w:szCs w:val="20"/>
              </w:rPr>
              <w:br/>
              <w:t>(0.344)</w:t>
            </w:r>
          </w:p>
        </w:tc>
      </w:tr>
      <w:tr w:rsidR="00FA01B9" w:rsidRPr="009C3BAF" w14:paraId="1481CA71" w14:textId="77777777" w:rsidTr="00661BFF"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905611" w14:textId="77777777" w:rsidR="00FA01B9" w:rsidRPr="009C3BAF" w:rsidRDefault="00FA01B9" w:rsidP="00661BF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3BAF">
              <w:rPr>
                <w:rFonts w:ascii="Times New Roman" w:hAnsi="Times New Roman" w:cs="Times New Roman"/>
                <w:sz w:val="20"/>
                <w:szCs w:val="20"/>
              </w:rPr>
              <w:t>fe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4286F1" w14:textId="77777777" w:rsidR="00FA01B9" w:rsidRPr="009C3BAF" w:rsidRDefault="00FA01B9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BAF">
              <w:rPr>
                <w:rFonts w:ascii="Times New Roman" w:hAnsi="Times New Roman" w:cs="Times New Roman"/>
                <w:sz w:val="20"/>
                <w:szCs w:val="20"/>
              </w:rPr>
              <w:t>County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3FB14E" w14:textId="77777777" w:rsidR="00FA01B9" w:rsidRPr="009C3BAF" w:rsidRDefault="00FA01B9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BAF">
              <w:rPr>
                <w:rFonts w:ascii="Times New Roman" w:hAnsi="Times New Roman" w:cs="Times New Roman"/>
                <w:sz w:val="20"/>
                <w:szCs w:val="20"/>
              </w:rPr>
              <w:t>County</w:t>
            </w:r>
          </w:p>
        </w:tc>
      </w:tr>
      <w:tr w:rsidR="00FA01B9" w:rsidRPr="009C3BAF" w14:paraId="693910DB" w14:textId="77777777" w:rsidTr="00661BFF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2400101" w14:textId="77777777" w:rsidR="00FA01B9" w:rsidRPr="009C3BAF" w:rsidRDefault="00FA01B9" w:rsidP="00661BF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3BAF">
              <w:rPr>
                <w:rFonts w:ascii="Times New Roman" w:hAnsi="Times New Roman" w:cs="Times New Roman"/>
                <w:sz w:val="20"/>
                <w:szCs w:val="20"/>
              </w:rPr>
              <w:t>ymea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C7366CA" w14:textId="77777777" w:rsidR="00FA01B9" w:rsidRPr="009C3BAF" w:rsidRDefault="00FA01B9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BAF">
              <w:rPr>
                <w:rFonts w:ascii="Times New Roman" w:hAnsi="Times New Roman" w:cs="Times New Roman"/>
                <w:sz w:val="20"/>
                <w:szCs w:val="20"/>
              </w:rPr>
              <w:t>3.73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23B5502" w14:textId="77777777" w:rsidR="00FA01B9" w:rsidRPr="009C3BAF" w:rsidRDefault="00FA01B9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BAF">
              <w:rPr>
                <w:rFonts w:ascii="Times New Roman" w:hAnsi="Times New Roman" w:cs="Times New Roman"/>
                <w:sz w:val="20"/>
                <w:szCs w:val="20"/>
              </w:rPr>
              <w:t>3.735</w:t>
            </w:r>
          </w:p>
        </w:tc>
      </w:tr>
      <w:tr w:rsidR="00FA01B9" w:rsidRPr="009C3BAF" w14:paraId="05C3751D" w14:textId="77777777" w:rsidTr="00661BFF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D488763" w14:textId="77777777" w:rsidR="00FA01B9" w:rsidRPr="009C3BAF" w:rsidRDefault="00FA01B9" w:rsidP="00661BF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3BAF">
              <w:rPr>
                <w:rFonts w:ascii="Times New Roman" w:hAnsi="Times New Roman" w:cs="Times New Roman"/>
                <w:sz w:val="20"/>
                <w:szCs w:val="20"/>
              </w:rPr>
              <w:t>r2_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27EB508" w14:textId="77777777" w:rsidR="00FA01B9" w:rsidRPr="009C3BAF" w:rsidRDefault="00FA01B9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BAF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1F3EC78" w14:textId="77777777" w:rsidR="00FA01B9" w:rsidRPr="009C3BAF" w:rsidRDefault="00FA01B9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BAF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FA01B9" w:rsidRPr="009C3BAF" w14:paraId="390ACD16" w14:textId="77777777" w:rsidTr="00661BFF"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7091E2" w14:textId="77777777" w:rsidR="00FA01B9" w:rsidRPr="009C3BAF" w:rsidRDefault="00FA01B9" w:rsidP="00661BF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3BA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996C5A" w14:textId="77777777" w:rsidR="00FA01B9" w:rsidRPr="009C3BAF" w:rsidRDefault="00FA01B9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BAF">
              <w:rPr>
                <w:rFonts w:ascii="Times New Roman" w:hAnsi="Times New Roman" w:cs="Times New Roman"/>
                <w:sz w:val="20"/>
                <w:szCs w:val="20"/>
              </w:rPr>
              <w:t>614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DE7A68" w14:textId="77777777" w:rsidR="00FA01B9" w:rsidRPr="009C3BAF" w:rsidRDefault="00FA01B9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BAF">
              <w:rPr>
                <w:rFonts w:ascii="Times New Roman" w:hAnsi="Times New Roman" w:cs="Times New Roman"/>
                <w:sz w:val="20"/>
                <w:szCs w:val="20"/>
              </w:rPr>
              <w:t>6146</w:t>
            </w:r>
          </w:p>
        </w:tc>
      </w:tr>
    </w:tbl>
    <w:p w14:paraId="6E6A8EA5" w14:textId="77777777" w:rsidR="00FA01B9" w:rsidRPr="009C3BAF" w:rsidRDefault="00FA01B9" w:rsidP="00FA01B9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9C3BAF">
        <w:rPr>
          <w:rFonts w:ascii="Times New Roman" w:hAnsi="Times New Roman" w:cs="Times New Roman"/>
          <w:sz w:val="20"/>
          <w:szCs w:val="20"/>
        </w:rPr>
        <w:t>Standard errors in parentheses</w:t>
      </w:r>
    </w:p>
    <w:p w14:paraId="08EF3EFD" w14:textId="77777777" w:rsidR="00FA01B9" w:rsidRPr="009C3BAF" w:rsidRDefault="00FA01B9" w:rsidP="00FA01B9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9C3BAF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9C3BAF">
        <w:rPr>
          <w:rFonts w:ascii="Times New Roman" w:hAnsi="Times New Roman" w:cs="Times New Roman"/>
          <w:sz w:val="20"/>
          <w:szCs w:val="20"/>
        </w:rPr>
        <w:t xml:space="preserve"> </w:t>
      </w:r>
      <w:r w:rsidRPr="009C3BAF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9C3BAF">
        <w:rPr>
          <w:rFonts w:ascii="Times New Roman" w:hAnsi="Times New Roman" w:cs="Times New Roman"/>
          <w:sz w:val="20"/>
          <w:szCs w:val="20"/>
        </w:rPr>
        <w:t xml:space="preserve"> &lt; .05, </w:t>
      </w:r>
      <w:r w:rsidRPr="009C3BAF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9C3BAF">
        <w:rPr>
          <w:rFonts w:ascii="Times New Roman" w:hAnsi="Times New Roman" w:cs="Times New Roman"/>
          <w:sz w:val="20"/>
          <w:szCs w:val="20"/>
        </w:rPr>
        <w:t xml:space="preserve"> </w:t>
      </w:r>
      <w:r w:rsidRPr="009C3BAF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9C3BAF">
        <w:rPr>
          <w:rFonts w:ascii="Times New Roman" w:hAnsi="Times New Roman" w:cs="Times New Roman"/>
          <w:sz w:val="20"/>
          <w:szCs w:val="20"/>
        </w:rPr>
        <w:t xml:space="preserve"> &lt; .01, </w:t>
      </w:r>
      <w:r w:rsidRPr="009C3BAF"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 w:rsidRPr="009C3BAF">
        <w:rPr>
          <w:rFonts w:ascii="Times New Roman" w:hAnsi="Times New Roman" w:cs="Times New Roman"/>
          <w:sz w:val="20"/>
          <w:szCs w:val="20"/>
        </w:rPr>
        <w:t xml:space="preserve"> </w:t>
      </w:r>
      <w:r w:rsidRPr="009C3BAF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9C3BAF">
        <w:rPr>
          <w:rFonts w:ascii="Times New Roman" w:hAnsi="Times New Roman" w:cs="Times New Roman"/>
          <w:sz w:val="20"/>
          <w:szCs w:val="20"/>
        </w:rPr>
        <w:t xml:space="preserve"> &lt; .001</w:t>
      </w:r>
    </w:p>
    <w:p w14:paraId="5D502AE1" w14:textId="77777777" w:rsidR="009B101C" w:rsidRDefault="009B101C">
      <w:bookmarkStart w:id="0" w:name="_GoBack"/>
      <w:bookmarkEnd w:id="0"/>
    </w:p>
    <w:sectPr w:rsidR="009B101C" w:rsidSect="00C15C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1B9"/>
    <w:rsid w:val="009B101C"/>
    <w:rsid w:val="00C15CE0"/>
    <w:rsid w:val="00FA0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C58E4E"/>
  <w15:chartTrackingRefBased/>
  <w15:docId w15:val="{028C3B4F-B356-3E4E-A9E4-C32FA60D7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A01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7</Characters>
  <Application>Microsoft Office Word</Application>
  <DocSecurity>0</DocSecurity>
  <Lines>6</Lines>
  <Paragraphs>1</Paragraphs>
  <ScaleCrop>false</ScaleCrop>
  <Company>Harvard Business School</Company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Shen</dc:creator>
  <cp:keywords/>
  <dc:description/>
  <cp:lastModifiedBy>Karen Shen</cp:lastModifiedBy>
  <cp:revision>1</cp:revision>
  <dcterms:created xsi:type="dcterms:W3CDTF">2020-12-06T23:42:00Z</dcterms:created>
  <dcterms:modified xsi:type="dcterms:W3CDTF">2020-12-06T23:42:00Z</dcterms:modified>
</cp:coreProperties>
</file>